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E75E47">
      <w:pPr>
        <w:pStyle w:val="5"/>
        <w:numPr>
          <w:ilvl w:val="2"/>
          <w:numId w:val="0"/>
        </w:numPr>
      </w:pPr>
      <w:bookmarkStart w:id="0" w:name="研究对象社会人口学特征分析"/>
      <w:r>
        <w:rPr>
          <w:rFonts w:hint="eastAsia"/>
          <w:lang w:val="en-US" w:eastAsia="zh-CN"/>
        </w:rPr>
        <w:t xml:space="preserve">Suppl. </w:t>
      </w: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 Basic clinical characteristics of patients treated with TCZ</w:t>
      </w:r>
      <w:r>
        <w:rPr>
          <w:rFonts w:hint="eastAsia"/>
          <w:lang w:val="en-US" w:eastAsia="zh-CN"/>
        </w:rPr>
        <w:t xml:space="preserve"> </w:t>
      </w:r>
      <w:r>
        <w:t>and Difference Analysis</w:t>
      </w:r>
      <w:bookmarkStart w:id="2" w:name="_GoBack"/>
      <w:bookmarkEnd w:id="2"/>
    </w:p>
    <w:p w14:paraId="593FB932"/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9"/>
        <w:gridCol w:w="1386"/>
        <w:gridCol w:w="1407"/>
        <w:gridCol w:w="1375"/>
        <w:gridCol w:w="761"/>
        <w:gridCol w:w="658"/>
      </w:tblGrid>
      <w:tr w14:paraId="62CE5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tblHeader/>
          <w:jc w:val="center"/>
        </w:trPr>
        <w:tc>
          <w:tcPr>
            <w:tcW w:w="381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9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bookmarkStart w:id="1" w:name="table1基本特征与差异性分析"/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38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0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Total (n = 194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A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egative group</w:t>
            </w:r>
          </w:p>
          <w:p w14:paraId="24418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(n = 105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A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ositive group</w:t>
            </w:r>
          </w:p>
          <w:p w14:paraId="71836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n = 89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D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E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2CD4E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tblHeader/>
          <w:jc w:val="center"/>
        </w:trPr>
        <w:tc>
          <w:tcPr>
            <w:tcW w:w="381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0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F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6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E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D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4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14:paraId="77125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8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Age, M (Q₁, Q₃)</w:t>
            </w:r>
          </w:p>
        </w:tc>
        <w:tc>
          <w:tcPr>
            <w:tcW w:w="13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1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9.00 (41.25, 57.75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D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3.00 (43.00, 58.00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9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6.00 (40.00, 56.00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B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4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6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54</w:t>
            </w:r>
          </w:p>
        </w:tc>
      </w:tr>
      <w:tr w14:paraId="3A1A1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2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Height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0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4.00 (160.00, 1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4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2.00 (158.00, 1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B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5.00 (160.00, 17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A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F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12</w:t>
            </w:r>
          </w:p>
        </w:tc>
      </w:tr>
      <w:tr w14:paraId="15CF0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A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Weight (at first administration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1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5.00 (60.00, 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A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3.00 (58.00, 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C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0.00 (60.88, 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9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D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02</w:t>
            </w:r>
          </w:p>
        </w:tc>
      </w:tr>
      <w:tr w14:paraId="567AA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4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ourse of abnormal thyroid function at first medication (months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2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8.00 (11.25, 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2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0.00 (11.50, 4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4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5.00 (11.00, 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2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4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474</w:t>
            </w:r>
          </w:p>
        </w:tc>
      </w:tr>
      <w:tr w14:paraId="1B241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F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ourse of thyroid eye disease at first medication (months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9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.00 (4.00, 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3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.00 (4.00, 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C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.00 (5.00, 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3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6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82</w:t>
            </w:r>
          </w:p>
        </w:tc>
      </w:tr>
      <w:tr w14:paraId="7A0F4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C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White blood cell level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6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00 (5.00, 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9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00 (5.00, 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F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03 (5.04, 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7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6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85</w:t>
            </w:r>
          </w:p>
        </w:tc>
      </w:tr>
      <w:tr w14:paraId="0680D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5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Absolute neutrophil count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2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36 (2.71, 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6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37 (2.65, 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0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35 (2.83, 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3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3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507</w:t>
            </w:r>
          </w:p>
        </w:tc>
      </w:tr>
      <w:tr w14:paraId="762B2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6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Platelets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3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39.00 (205.00, 2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B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40.50 (208.75, 28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F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38.00 (200.00, 26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7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C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37</w:t>
            </w:r>
          </w:p>
        </w:tc>
      </w:tr>
      <w:tr w14:paraId="60544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5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Mean platelet volume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0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.00 (9.40, 1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6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.90 (9.38, 1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4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.10 (9.50, 1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2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2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066</w:t>
            </w:r>
          </w:p>
        </w:tc>
      </w:tr>
      <w:tr w14:paraId="3E794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B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Fasting blood glucose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1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85 (4.40, 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3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80 (4.40, 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D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90 (4.50, 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B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1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36</w:t>
            </w:r>
          </w:p>
        </w:tc>
      </w:tr>
      <w:tr w14:paraId="20957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E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reatinine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9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3.00 (55.25, 7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C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2.00 (54.00, 7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D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3.00 (58.00, 7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4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E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65</w:t>
            </w:r>
          </w:p>
        </w:tc>
      </w:tr>
      <w:tr w14:paraId="24126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D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ALT (Alanine Aminotransferase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C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.00 (12.00, 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A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5.00 (12.00, 2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4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7.00 (13.00, 2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C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3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49</w:t>
            </w:r>
          </w:p>
        </w:tc>
      </w:tr>
      <w:tr w14:paraId="4882B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D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AST (Aspartate Aminotransferase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3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8.00 (15.00, 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6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8.00 (15.00, 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2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8.00 (15.00, 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C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5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52</w:t>
            </w:r>
          </w:p>
        </w:tc>
      </w:tr>
      <w:tr w14:paraId="50576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2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TC (Total Cholesterol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0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53 (4.00, 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C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69 (4.07, 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9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45 (3.96, 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2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7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01</w:t>
            </w:r>
          </w:p>
        </w:tc>
      </w:tr>
      <w:tr w14:paraId="5F08E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D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TG (Triglycerides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7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20 (0.9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1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17 (0.91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1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23 (0.9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5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8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84</w:t>
            </w:r>
          </w:p>
        </w:tc>
      </w:tr>
      <w:tr w14:paraId="24DAD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5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LDL-c (Low-Density Lipoprotein Cholesterol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2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0 (2.17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D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6 (2.26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B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54 (2.05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D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7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80</w:t>
            </w:r>
          </w:p>
        </w:tc>
      </w:tr>
      <w:tr w14:paraId="6BFE9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2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HDL-c (High-Density Lipoprotein Cholesterol)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E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23 (1.04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3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25 (1.06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7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22 (1.01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3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A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072</w:t>
            </w:r>
          </w:p>
        </w:tc>
      </w:tr>
      <w:tr w14:paraId="7F249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C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reatine Kinase level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B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5.50 (47.25, 9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9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7.00 (51.00, 9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4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1.00 (41.00, 9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0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B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434</w:t>
            </w:r>
          </w:p>
        </w:tc>
      </w:tr>
      <w:tr w14:paraId="27601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7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Prothrombin Time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F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1.40 (11.10, 1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C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1.40 (11.10, 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E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1.20 (11.00, 1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E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B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19</w:t>
            </w:r>
          </w:p>
        </w:tc>
      </w:tr>
      <w:tr w14:paraId="65111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5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PT Activity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D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8.10 (101.40, 11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5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7.80 (99.90, 1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B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10.00 (102.20, 1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D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1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21</w:t>
            </w:r>
          </w:p>
        </w:tc>
      </w:tr>
      <w:tr w14:paraId="54CAE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F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International Normalized Ratio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9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96 (0.9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6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96 (0.9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B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95 (0.93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1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6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55</w:t>
            </w:r>
          </w:p>
        </w:tc>
      </w:tr>
      <w:tr w14:paraId="33FA2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F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Activated Partial Thromboplastin Time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1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6.40 (25.40, 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2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6.80 (25.60, 2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E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6.00 (25.10, 2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5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D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16</w:t>
            </w:r>
          </w:p>
        </w:tc>
      </w:tr>
      <w:tr w14:paraId="72351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C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D-Dimer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3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7 (0.11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2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6 (0.12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B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7 (0.10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5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9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775</w:t>
            </w:r>
          </w:p>
        </w:tc>
      </w:tr>
      <w:tr w14:paraId="6C0EE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A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Fibrinogen Degradation Products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F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50 (2.50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8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50 (2.50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F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50 (2.50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A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E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25</w:t>
            </w:r>
          </w:p>
        </w:tc>
      </w:tr>
      <w:tr w14:paraId="604C0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B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Antithrombin III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8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0.90 (84.05, 10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4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1.80 (84.03, 10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2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9.45 (84.15, 9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4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5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15</w:t>
            </w:r>
          </w:p>
        </w:tc>
      </w:tr>
      <w:tr w14:paraId="01648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C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Interleukin-6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8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45 (2.05, 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C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46 (1.89, 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B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35 (2.34, 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6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7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97</w:t>
            </w:r>
          </w:p>
        </w:tc>
      </w:tr>
      <w:tr w14:paraId="6F494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6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Interleukin-5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2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1 (2.11, 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2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5 (1.96, 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2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0 (2.19, 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8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3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46</w:t>
            </w:r>
          </w:p>
        </w:tc>
      </w:tr>
      <w:tr w14:paraId="41BBB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0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aseli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Erythrocyte Sedimentation Rate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8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.00 (7.00, 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2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2.00 (8.00, 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1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.00 (6.00, 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4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6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01</w:t>
            </w:r>
          </w:p>
        </w:tc>
      </w:tr>
      <w:tr w14:paraId="6DA43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0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Baseline Fibrinogen, M (Q₁, Q₃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1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69 (2.37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C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9 (2.48, 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C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53 (2.24, 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3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=-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F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04</w:t>
            </w:r>
          </w:p>
        </w:tc>
      </w:tr>
      <w:tr w14:paraId="4FA7E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7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Gender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E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E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6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E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8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08</w:t>
            </w:r>
          </w:p>
        </w:tc>
      </w:tr>
      <w:tr w14:paraId="1D35C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E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A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0 (3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1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9 (2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8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1 (4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A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8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83EB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F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8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24 (6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2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6 (7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4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8 (5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7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8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FA26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1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Thyroid function status at first medication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D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5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1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4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D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558</w:t>
            </w:r>
          </w:p>
        </w:tc>
      </w:tr>
      <w:tr w14:paraId="61593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C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Hypothyroidis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7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6 (1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C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0 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5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 (1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E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6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20997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9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Hyperthyroidis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3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48 (7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F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8 (7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E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0 (7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B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2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2C594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7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Euthyroi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D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 (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0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F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C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C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245EA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8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Hypertension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5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5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9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C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F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76</w:t>
            </w:r>
          </w:p>
        </w:tc>
      </w:tr>
      <w:tr w14:paraId="45D56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C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7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39 (7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2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8 (7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3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1 (6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1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D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2D92D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B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A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5 (2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A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7 (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8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8 (3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7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2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FA95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3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Diabetes Mellitu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0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B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E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2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D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31</w:t>
            </w:r>
          </w:p>
        </w:tc>
      </w:tr>
      <w:tr w14:paraId="0F8C1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A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F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32 (6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9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3 (6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F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9 (6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1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2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53794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5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E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2 (3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0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2 (3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8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0 (3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1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9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8241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1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Dyslipidemia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E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4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4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E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C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36</w:t>
            </w:r>
          </w:p>
        </w:tc>
      </w:tr>
      <w:tr w14:paraId="6430E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8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8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7 (5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9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2 (5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2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5 (5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B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A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D8FC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1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2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7 (4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E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3 (4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3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4 (4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9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7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A63A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F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Rheumatoid Arthriti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5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9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F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6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A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459</w:t>
            </w:r>
          </w:p>
        </w:tc>
      </w:tr>
      <w:tr w14:paraId="341A2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4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C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93 (9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A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5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2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8 (9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2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6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4B8D9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9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6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B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1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7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7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2054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B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Smoking Statu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6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A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7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3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D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78</w:t>
            </w:r>
          </w:p>
        </w:tc>
      </w:tr>
      <w:tr w14:paraId="6EC21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D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1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42 (7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4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1 (7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E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1 (6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D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F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A7BD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4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9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2 (2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E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4 (2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7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8 (3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E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A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574AD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75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Drinking Statu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E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C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9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1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6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36</w:t>
            </w:r>
          </w:p>
        </w:tc>
      </w:tr>
      <w:tr w14:paraId="72F03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0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2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6 (8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9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1 (8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0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5 (8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9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3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65A2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4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7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8 (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0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4 (1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D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4 (1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5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D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54C9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A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oncomitant Lipid-Lowering Drug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1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7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5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8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9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845</w:t>
            </w:r>
          </w:p>
        </w:tc>
      </w:tr>
      <w:tr w14:paraId="5611A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3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9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30 (6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A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1 (6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D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9 (6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2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1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E17B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8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A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4 (3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9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4 (3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3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0 (3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B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4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5EADB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A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oncomitant Antiplatelet/Anticoagulant Drug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0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8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5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1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B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730</w:t>
            </w:r>
          </w:p>
        </w:tc>
      </w:tr>
      <w:tr w14:paraId="2CFD1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2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80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78 (9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F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7 (9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7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1 (9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2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5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184A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0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9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4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 (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6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 (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4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3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4215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3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oncomitant Antithyroid Drug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6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3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B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1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7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54</w:t>
            </w:r>
          </w:p>
        </w:tc>
      </w:tr>
      <w:tr w14:paraId="0BF41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4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6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1 (3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F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6 (3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E1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5 (2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4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1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D67C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53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7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33 (6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A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9 (6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7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4 (7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B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D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F98E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0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Concomitant Antihypothyroid Drugs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5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1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0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A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3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848</w:t>
            </w:r>
          </w:p>
        </w:tc>
      </w:tr>
      <w:tr w14:paraId="0534E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F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4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58 (8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F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5 (8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F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3 (8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F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9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84B6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5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F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6 (1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A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0 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F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 (1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F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C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3CB4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A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Previous Immunosuppressant Use Before Administration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A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B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5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D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B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74</w:t>
            </w:r>
          </w:p>
        </w:tc>
      </w:tr>
      <w:tr w14:paraId="2993D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4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5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40 (7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5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0 (7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0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0 (6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A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3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62DA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8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E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4 (2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D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5 (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A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9 (3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7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2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626A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5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Previous Systemic Hormone Use Before Administration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F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7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8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A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C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36</w:t>
            </w:r>
          </w:p>
        </w:tc>
      </w:tr>
      <w:tr w14:paraId="4E370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4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F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7 (5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5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2 (5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6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5 (5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9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1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9E3D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2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6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7 (4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8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3 (4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5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4 (4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6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D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3EA9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E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Treatment Course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F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4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F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F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χ²=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A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71</w:t>
            </w:r>
          </w:p>
        </w:tc>
      </w:tr>
      <w:tr w14:paraId="2D349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6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9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6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8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2 (1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5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1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A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31F4E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0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1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 (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6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0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7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7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570B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6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4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1 (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4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 (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E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E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D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459F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1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A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8 (5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C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4 (5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5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4 (6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1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D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52F65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2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9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7 (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1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 (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9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 (1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F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46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3D366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4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D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5 (1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9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1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23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4 (1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B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3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3C013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A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Initial Dose (MG), n(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C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A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6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B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F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16*</w:t>
            </w:r>
          </w:p>
        </w:tc>
      </w:tr>
      <w:tr w14:paraId="0DED2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9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3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4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D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6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9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B1E9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2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5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7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4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2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B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7A21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E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3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B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E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8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5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30BC5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2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5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9 (1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5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9 (1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7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 (1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1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C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7726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3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A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2 (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0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8 (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9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2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3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6B9C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7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5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 (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C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8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F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C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D61A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D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7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3 (2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1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9 (2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9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4 (1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D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3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2E6A5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6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5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D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D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B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8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7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CCD1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7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5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B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0 (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4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4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7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E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54AB3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6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5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F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 (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F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D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E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B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4E4DC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A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5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7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6 (2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4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9 (1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1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7 (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B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B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3418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6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5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0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0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A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5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F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4392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2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6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0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 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3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3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D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2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CB9C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A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6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C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4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1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2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9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4F74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9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6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D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8 (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1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 (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7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 (1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5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F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B3BA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0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6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F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7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D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D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A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52D54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D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7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D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 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0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7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 (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8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E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9627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D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7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5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8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B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A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9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778C2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4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800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E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1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2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7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 (3.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5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7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68CF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C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Z: Mann-Whitney test, χ²: Chi-square test, -: Fisher exact, *: Simulated p-value</w:t>
            </w:r>
          </w:p>
        </w:tc>
      </w:tr>
      <w:tr w14:paraId="580DF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B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M: Median, Q₁: 1st Quartile, Q₃: 3st Quartile</w:t>
            </w:r>
          </w:p>
        </w:tc>
      </w:tr>
      <w:bookmarkEnd w:id="0"/>
      <w:bookmarkEnd w:id="1"/>
    </w:tbl>
    <w:p w14:paraId="66D27093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47CE17A0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A958831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05BCCF35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267126F6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82A"/>
    <w:rsid w:val="00444340"/>
    <w:rsid w:val="00BA1A55"/>
    <w:rsid w:val="00C2582A"/>
    <w:rsid w:val="00EE1981"/>
    <w:rsid w:val="00FB1EE5"/>
    <w:rsid w:val="2268710B"/>
    <w:rsid w:val="30502049"/>
    <w:rsid w:val="4F1D1ABF"/>
    <w:rsid w:val="69B63413"/>
    <w:rsid w:val="70964933"/>
    <w:rsid w:val="7A88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1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题注 字符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color="auto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正文文本 字符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页脚 字符"/>
    <w:basedOn w:val="21"/>
    <w:link w:val="15"/>
    <w:qFormat/>
    <w:uiPriority w:val="0"/>
  </w:style>
  <w:style w:type="character" w:customStyle="1" w:styleId="44">
    <w:name w:val="页眉 字符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6">
    <w:name w:val="DataTypeTok"/>
    <w:basedOn w:val="38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47">
    <w:name w:val="DecVal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8">
    <w:name w:val="BaseN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9">
    <w:name w:val="Float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0">
    <w:name w:val="ConstantTok"/>
    <w:basedOn w:val="38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51">
    <w:name w:val="Char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2">
    <w:name w:val="SpecialCharTok"/>
    <w:basedOn w:val="38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53">
    <w:name w:val="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4">
    <w:name w:val="Verbatim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5">
    <w:name w:val="Special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Import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57">
    <w:name w:val="CommentTok"/>
    <w:basedOn w:val="38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58">
    <w:name w:val="Document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59">
    <w:name w:val="Annot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0">
    <w:name w:val="CommentVar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1">
    <w:name w:val="OtherTok"/>
    <w:basedOn w:val="38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2">
    <w:name w:val="Function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3">
    <w:name w:val="VariableTok"/>
    <w:basedOn w:val="38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4">
    <w:name w:val="ControlFlow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5">
    <w:name w:val="OperatorTok"/>
    <w:basedOn w:val="38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6">
    <w:name w:val="BuiltIn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7">
    <w:name w:val="Extension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8">
    <w:name w:val="PreprocessorTok"/>
    <w:basedOn w:val="38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9">
    <w:name w:val="AttributeTok"/>
    <w:basedOn w:val="38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70">
    <w:name w:val="RegionMarker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Inform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2">
    <w:name w:val="Warning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3">
    <w:name w:val="AlertTok"/>
    <w:basedOn w:val="38"/>
    <w:qFormat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4">
    <w:name w:val="ErrorTok"/>
    <w:basedOn w:val="38"/>
    <w:qFormat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5">
    <w:name w:val="Normal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37</Words>
  <Characters>5331</Characters>
  <Lines>39</Lines>
  <Paragraphs>11</Paragraphs>
  <TotalTime>2</TotalTime>
  <ScaleCrop>false</ScaleCrop>
  <LinksUpToDate>false</LinksUpToDate>
  <CharactersWithSpaces>596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0:33:00Z</dcterms:created>
  <dc:creator>entenet</dc:creator>
  <cp:lastModifiedBy>entenet</cp:lastModifiedBy>
  <dcterms:modified xsi:type="dcterms:W3CDTF">2026-02-03T01:25:43Z</dcterms:modified>
  <dc:title>统计分析报告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0-17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YzM4MjQzYzc3NWFmN2JiMzZhY2Y5MGUyYTMyMzU5NjEiLCJ1c2VySWQiOiIzMjg1MjM1OTcifQ==</vt:lpwstr>
  </property>
  <property fmtid="{D5CDD505-2E9C-101B-9397-08002B2CF9AE}" pid="6" name="KSOProductBuildVer">
    <vt:lpwstr>2052-12.1.0.24657</vt:lpwstr>
  </property>
  <property fmtid="{D5CDD505-2E9C-101B-9397-08002B2CF9AE}" pid="7" name="ICV">
    <vt:lpwstr>D7A53296E6254D35AD24AEDA58FFFAFC_12</vt:lpwstr>
  </property>
</Properties>
</file>